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E8C0A2" w14:textId="463082BE" w:rsidR="0041014B" w:rsidRPr="00417E7C" w:rsidRDefault="0041014B" w:rsidP="00C4769D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0"/>
        <w:gridCol w:w="1440"/>
        <w:gridCol w:w="950"/>
        <w:gridCol w:w="1094"/>
        <w:gridCol w:w="836"/>
        <w:gridCol w:w="810"/>
        <w:gridCol w:w="990"/>
      </w:tblGrid>
      <w:tr w:rsidR="00B97771" w14:paraId="4487FEFF" w14:textId="77777777" w:rsidTr="004414DA">
        <w:tc>
          <w:tcPr>
            <w:tcW w:w="684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10039" w14:textId="7D81D164" w:rsidR="008257F8" w:rsidRDefault="00B97771" w:rsidP="003E26B8">
            <w:pPr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 w:rsidRPr="00BE2808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Table </w:t>
            </w:r>
            <w:r w:rsidR="007D10B4">
              <w:rPr>
                <w:rFonts w:ascii="Arial" w:hAnsi="Arial" w:cs="Arial"/>
                <w:b/>
                <w:bCs/>
                <w:sz w:val="14"/>
                <w:szCs w:val="14"/>
              </w:rPr>
              <w:t>S</w:t>
            </w:r>
            <w:r w:rsidRPr="00BE2808">
              <w:rPr>
                <w:rFonts w:ascii="Arial" w:hAnsi="Arial" w:cs="Arial"/>
                <w:b/>
                <w:bCs/>
                <w:sz w:val="14"/>
                <w:szCs w:val="14"/>
              </w:rPr>
              <w:t>1.</w:t>
            </w:r>
            <w:r w:rsidRPr="00BE2808">
              <w:rPr>
                <w:rFonts w:ascii="Arial" w:hAnsi="Arial" w:cs="Arial"/>
                <w:sz w:val="14"/>
                <w:szCs w:val="14"/>
              </w:rPr>
              <w:t xml:space="preserve"> Sequencing and diversity statistics for 16S rRNA gene amplicon libraries prepared from </w:t>
            </w:r>
            <w:r w:rsidRPr="00BE2808">
              <w:rPr>
                <w:rFonts w:ascii="Arial" w:eastAsia="Arial" w:hAnsi="Arial" w:cs="Arial"/>
                <w:sz w:val="14"/>
                <w:szCs w:val="14"/>
              </w:rPr>
              <w:t xml:space="preserve">water collected from </w:t>
            </w:r>
            <w:r w:rsidRPr="00BE2808">
              <w:rPr>
                <w:rFonts w:ascii="Arial" w:hAnsi="Arial" w:cs="Arial"/>
                <w:sz w:val="14"/>
                <w:szCs w:val="14"/>
              </w:rPr>
              <w:t xml:space="preserve">conventional larval rearing pans in the laboratory and resulting experimental microcosms. </w:t>
            </w:r>
            <w:r w:rsidRPr="00BE2808">
              <w:rPr>
                <w:rFonts w:ascii="Arial" w:eastAsia="Arial" w:hAnsi="Arial" w:cs="Arial"/>
                <w:sz w:val="14"/>
                <w:szCs w:val="14"/>
              </w:rPr>
              <w:t>Asterisks (*) indicate samples that were removed from the dataset prior to downstream analyses.</w:t>
            </w:r>
          </w:p>
          <w:p w14:paraId="7D33BA88" w14:textId="465172E1" w:rsidR="00A71BC2" w:rsidRPr="00A71BC2" w:rsidRDefault="00A71BC2" w:rsidP="003E26B8">
            <w:pPr>
              <w:jc w:val="both"/>
              <w:rPr>
                <w:rFonts w:ascii="Arial" w:eastAsia="Arial" w:hAnsi="Arial" w:cs="Arial"/>
                <w:sz w:val="4"/>
                <w:szCs w:val="4"/>
              </w:rPr>
            </w:pPr>
          </w:p>
        </w:tc>
      </w:tr>
      <w:tr w:rsidR="001C6139" w:rsidRPr="008471EC" w14:paraId="0FCCECDE" w14:textId="77777777" w:rsidTr="004414DA"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4E65C3" w14:textId="26DE90B0" w:rsidR="001C6139" w:rsidRPr="008471EC" w:rsidRDefault="001C6139" w:rsidP="00A71BC2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8471EC">
              <w:rPr>
                <w:rFonts w:ascii="Arial" w:hAnsi="Arial" w:cs="Arial"/>
                <w:b/>
                <w:bCs/>
                <w:sz w:val="10"/>
                <w:szCs w:val="10"/>
              </w:rPr>
              <w:t>Sample ID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A2BD9C" w14:textId="4A138790" w:rsidR="001C6139" w:rsidRPr="008471EC" w:rsidRDefault="001C6139" w:rsidP="00A71BC2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8471EC">
              <w:rPr>
                <w:rFonts w:ascii="Arial" w:hAnsi="Arial" w:cs="Arial"/>
                <w:b/>
                <w:bCs/>
                <w:sz w:val="10"/>
                <w:szCs w:val="10"/>
              </w:rPr>
              <w:t>Sample type</w:t>
            </w: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C25E95" w14:textId="2782BC06" w:rsidR="001C6139" w:rsidRPr="008471EC" w:rsidRDefault="001C6139" w:rsidP="00A71BC2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8471EC">
              <w:rPr>
                <w:rFonts w:ascii="Arial" w:hAnsi="Arial" w:cs="Arial"/>
                <w:b/>
                <w:bCs/>
                <w:sz w:val="10"/>
                <w:szCs w:val="10"/>
              </w:rPr>
              <w:t>Density</w:t>
            </w:r>
          </w:p>
        </w:tc>
        <w:tc>
          <w:tcPr>
            <w:tcW w:w="10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C75433" w14:textId="6C7B85A1" w:rsidR="001C6139" w:rsidRPr="008471EC" w:rsidRDefault="001C6139" w:rsidP="00A71BC2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8471EC">
              <w:rPr>
                <w:rFonts w:ascii="Arial" w:hAnsi="Arial" w:cs="Arial"/>
                <w:b/>
                <w:bCs/>
                <w:sz w:val="10"/>
                <w:szCs w:val="10"/>
              </w:rPr>
              <w:t>Time of sampling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50E65B" w14:textId="3348D2AF" w:rsidR="001C6139" w:rsidRPr="008471EC" w:rsidRDefault="001C6139" w:rsidP="00A71BC2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8471EC">
              <w:rPr>
                <w:rFonts w:ascii="Arial" w:hAnsi="Arial" w:cs="Arial"/>
                <w:b/>
                <w:bCs/>
                <w:sz w:val="10"/>
                <w:szCs w:val="10"/>
              </w:rPr>
              <w:t>Total reads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A2255A" w14:textId="3EC9BF3B" w:rsidR="001C6139" w:rsidRPr="008471EC" w:rsidRDefault="001C6139" w:rsidP="00A71BC2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8471EC">
              <w:rPr>
                <w:rFonts w:ascii="Arial" w:hAnsi="Arial" w:cs="Arial"/>
                <w:b/>
                <w:bCs/>
                <w:sz w:val="10"/>
                <w:szCs w:val="10"/>
              </w:rPr>
              <w:t>Total ASVs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7F9D93" w14:textId="2061C17B" w:rsidR="001C6139" w:rsidRPr="008471EC" w:rsidRDefault="001C6139" w:rsidP="00A71BC2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8471EC">
              <w:rPr>
                <w:rFonts w:ascii="Arial" w:hAnsi="Arial" w:cs="Arial"/>
                <w:b/>
                <w:bCs/>
                <w:sz w:val="10"/>
                <w:szCs w:val="10"/>
              </w:rPr>
              <w:t>Shannon index</w:t>
            </w:r>
          </w:p>
        </w:tc>
      </w:tr>
      <w:tr w:rsidR="001C6139" w:rsidRPr="008471EC" w14:paraId="23348DB5" w14:textId="77777777" w:rsidTr="004414DA"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A7B9AB" w14:textId="141B80AA" w:rsidR="001C6139" w:rsidRPr="008471EC" w:rsidRDefault="007C0D6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50ml-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8AB7BB" w14:textId="21599985" w:rsidR="001C6139" w:rsidRPr="008471EC" w:rsidRDefault="00E64E7A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Rearing pan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5B03BA" w14:textId="2D52CB96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95468D" w14:textId="123AEFC0" w:rsidR="001C6139" w:rsidRPr="008471EC" w:rsidRDefault="005A780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B735E9" w14:textId="04EB24B4" w:rsidR="001C6139" w:rsidRPr="008471EC" w:rsidRDefault="006310E2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326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9BEF3C" w14:textId="2B420940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6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357E21" w14:textId="630782B4" w:rsidR="001C6139" w:rsidRPr="008471EC" w:rsidRDefault="00C8217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4.1742</w:t>
            </w:r>
          </w:p>
        </w:tc>
      </w:tr>
      <w:tr w:rsidR="001C6139" w:rsidRPr="008471EC" w14:paraId="03B2264F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FC7D8" w14:textId="3BA3217C" w:rsidR="001C6139" w:rsidRPr="008471EC" w:rsidRDefault="007C0D6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50ml-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27D3E" w14:textId="45C65FC1" w:rsidR="001C6139" w:rsidRPr="008471EC" w:rsidRDefault="00E64E7A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Rearing pa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AD01C" w14:textId="5C58FB5A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B7D98" w14:textId="7A0C566A" w:rsidR="001C6139" w:rsidRPr="008471EC" w:rsidRDefault="005A780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B69D8" w14:textId="5B9A1EE7" w:rsidR="001C6139" w:rsidRPr="008471EC" w:rsidRDefault="006310E2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75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877C2" w14:textId="67376321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723B8" w14:textId="5F1F1F18" w:rsidR="001C6139" w:rsidRPr="008471EC" w:rsidRDefault="00C8217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4.2197</w:t>
            </w:r>
          </w:p>
        </w:tc>
      </w:tr>
      <w:tr w:rsidR="001C6139" w:rsidRPr="008471EC" w14:paraId="2309E979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7F9D2" w14:textId="329DB8C2" w:rsidR="001C6139" w:rsidRPr="008471EC" w:rsidRDefault="007C0D6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50ml-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9FF1" w14:textId="66544128" w:rsidR="001C6139" w:rsidRPr="008471EC" w:rsidRDefault="00E64E7A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Rearing pa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98B24" w14:textId="5CAF9EEF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39501" w14:textId="465C0D27" w:rsidR="001C6139" w:rsidRPr="008471EC" w:rsidRDefault="005A780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FB24C" w14:textId="12863ED1" w:rsidR="001C6139" w:rsidRPr="008471EC" w:rsidRDefault="006310E2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713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7EDF7" w14:textId="63F986EA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10D5A" w14:textId="4FBAB715" w:rsidR="001C6139" w:rsidRPr="008471EC" w:rsidRDefault="00C8217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.8723</w:t>
            </w:r>
          </w:p>
        </w:tc>
      </w:tr>
      <w:tr w:rsidR="001C6139" w:rsidRPr="008471EC" w14:paraId="49B3500E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D8E29" w14:textId="2C0A153E" w:rsidR="001C6139" w:rsidRPr="008471EC" w:rsidRDefault="007C0D6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50ml-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395B6" w14:textId="495497C3" w:rsidR="001C6139" w:rsidRPr="008471EC" w:rsidRDefault="00E64E7A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Rearing pa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1B65F" w14:textId="58711E99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210C5" w14:textId="547179B1" w:rsidR="001C6139" w:rsidRPr="008471EC" w:rsidRDefault="005A780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3204A" w14:textId="7A745211" w:rsidR="001C6139" w:rsidRPr="008471EC" w:rsidRDefault="006310E2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52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A810F" w14:textId="4AD5DB3C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615E9" w14:textId="1C19B077" w:rsidR="001C6139" w:rsidRPr="008471EC" w:rsidRDefault="00C8217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4.2343</w:t>
            </w:r>
          </w:p>
        </w:tc>
      </w:tr>
      <w:tr w:rsidR="001C6139" w:rsidRPr="008471EC" w14:paraId="11A59656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65562" w14:textId="6DA2BB7D" w:rsidR="001C6139" w:rsidRPr="008471EC" w:rsidRDefault="007C0D6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50x-d2-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66BF1" w14:textId="54E5EDCF" w:rsidR="001C6139" w:rsidRPr="008471EC" w:rsidRDefault="00E64E7A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unprocess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7B0C3" w14:textId="06AFC361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7E668" w14:textId="0098B786" w:rsidR="001C6139" w:rsidRPr="008471EC" w:rsidRDefault="005A780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7C024" w14:textId="0C93E579" w:rsidR="001C6139" w:rsidRPr="008471EC" w:rsidRDefault="006310E2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221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2D269" w14:textId="63DD2ABA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EDBDD" w14:textId="06975520" w:rsidR="001C6139" w:rsidRPr="008471EC" w:rsidRDefault="00C8217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5.3964</w:t>
            </w:r>
          </w:p>
        </w:tc>
      </w:tr>
      <w:tr w:rsidR="001C6139" w:rsidRPr="008471EC" w14:paraId="4B1876B1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15978" w14:textId="7F2CF614" w:rsidR="001C6139" w:rsidRPr="008471EC" w:rsidRDefault="007C0D6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50x-d2-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21633" w14:textId="4A37AC9D" w:rsidR="001C6139" w:rsidRPr="008471EC" w:rsidRDefault="00E64E7A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unprocess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AF1B5" w14:textId="1FE71404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7A45D" w14:textId="547ABC98" w:rsidR="001C6139" w:rsidRPr="008471EC" w:rsidRDefault="005A780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A98EA" w14:textId="2B6291D6" w:rsidR="001C6139" w:rsidRPr="008471EC" w:rsidRDefault="006310E2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601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9228C" w14:textId="0E94F3D3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F3105" w14:textId="72F08C94" w:rsidR="001C6139" w:rsidRPr="008471EC" w:rsidRDefault="00C8217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4.5934</w:t>
            </w:r>
          </w:p>
        </w:tc>
      </w:tr>
      <w:tr w:rsidR="001C6139" w:rsidRPr="008471EC" w14:paraId="3E2E007D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4729D" w14:textId="64CDA0AF" w:rsidR="001C6139" w:rsidRPr="008471EC" w:rsidRDefault="007C0D6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50x-d2-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DBEE4" w14:textId="11D8EE39" w:rsidR="001C6139" w:rsidRPr="008471EC" w:rsidRDefault="00E64E7A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unprocess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11950" w14:textId="7EF7A4A2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2FBA7" w14:textId="03A1FDEC" w:rsidR="001C6139" w:rsidRPr="008471EC" w:rsidRDefault="005A780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0D9BD" w14:textId="4AAB05E2" w:rsidR="001C6139" w:rsidRPr="008471EC" w:rsidRDefault="006310E2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123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E083F" w14:textId="088F7E65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4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F1D25" w14:textId="6E8650DB" w:rsidR="001C6139" w:rsidRPr="008471EC" w:rsidRDefault="00C8217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5.5159</w:t>
            </w:r>
          </w:p>
        </w:tc>
      </w:tr>
      <w:tr w:rsidR="001C6139" w:rsidRPr="008471EC" w14:paraId="555F7884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A9CB2" w14:textId="1E1A087C" w:rsidR="001C6139" w:rsidRPr="008471EC" w:rsidRDefault="007C0D6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50x-d2-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A65D5" w14:textId="5477C54D" w:rsidR="001C6139" w:rsidRPr="008471EC" w:rsidRDefault="00E64E7A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unprocess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E81DC" w14:textId="7D73CA1E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CAD7B" w14:textId="7896ED05" w:rsidR="001C6139" w:rsidRPr="008471EC" w:rsidRDefault="005A780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157F1" w14:textId="4016D4E4" w:rsidR="001C6139" w:rsidRPr="008471EC" w:rsidRDefault="006310E2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27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7C844" w14:textId="42CBD676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A9B2B" w14:textId="404FDD0D" w:rsidR="001C6139" w:rsidRPr="008471EC" w:rsidRDefault="00C8217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.9012</w:t>
            </w:r>
          </w:p>
        </w:tc>
      </w:tr>
      <w:tr w:rsidR="001C6139" w:rsidRPr="008471EC" w14:paraId="0B1563B0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EF7CD" w14:textId="2E1DD3FA" w:rsidR="001C6139" w:rsidRPr="008471EC" w:rsidRDefault="007C0D6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50x-d5-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544EC" w14:textId="57BEF988" w:rsidR="001C6139" w:rsidRPr="008471EC" w:rsidRDefault="00E64E7A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unprocess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CA0E6" w14:textId="5E1DD70F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D6C35" w14:textId="31A8CE75" w:rsidR="001C6139" w:rsidRPr="008471EC" w:rsidRDefault="00E50693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1D638" w14:textId="32463388" w:rsidR="001C6139" w:rsidRPr="008471EC" w:rsidRDefault="006310E2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88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3FCEE" w14:textId="188F0760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B2774" w14:textId="16625AF7" w:rsidR="001C6139" w:rsidRPr="008471EC" w:rsidRDefault="00C8217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.1674</w:t>
            </w:r>
          </w:p>
        </w:tc>
      </w:tr>
      <w:tr w:rsidR="001C6139" w:rsidRPr="008471EC" w14:paraId="1F729AD3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BFFF7" w14:textId="37FCCE2F" w:rsidR="001C6139" w:rsidRPr="008471EC" w:rsidRDefault="007C0D6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50x-d5-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75C62" w14:textId="2B4A2D77" w:rsidR="001C6139" w:rsidRPr="008471EC" w:rsidRDefault="00E64E7A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unprocess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50CCD" w14:textId="39D04586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4A783" w14:textId="392FDA80" w:rsidR="001C6139" w:rsidRPr="008471EC" w:rsidRDefault="00E50693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FD12C" w14:textId="19B27D35" w:rsidR="001C6139" w:rsidRPr="008471EC" w:rsidRDefault="006310E2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58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88BD2" w14:textId="12B84ADA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8B8B4" w14:textId="45612693" w:rsidR="001C6139" w:rsidRPr="008471EC" w:rsidRDefault="00C8217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4.3186</w:t>
            </w:r>
          </w:p>
        </w:tc>
      </w:tr>
      <w:tr w:rsidR="001C6139" w:rsidRPr="008471EC" w14:paraId="0289F366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C4F2F" w14:textId="426C9F28" w:rsidR="001C6139" w:rsidRPr="008471EC" w:rsidRDefault="007C0D6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50x-d5-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68016" w14:textId="2E9528C7" w:rsidR="001C6139" w:rsidRPr="008471EC" w:rsidRDefault="00E64E7A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unprocess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42AD0" w14:textId="0607EED0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DFA87" w14:textId="7BDE3670" w:rsidR="001C6139" w:rsidRPr="008471EC" w:rsidRDefault="00E50693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CA6CE" w14:textId="71C31703" w:rsidR="001C6139" w:rsidRPr="008471EC" w:rsidRDefault="006310E2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68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80C5E" w14:textId="311FF32C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F62B0" w14:textId="6BE0CD56" w:rsidR="001C6139" w:rsidRPr="008471EC" w:rsidRDefault="00C8217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.4301</w:t>
            </w:r>
          </w:p>
        </w:tc>
      </w:tr>
      <w:tr w:rsidR="001C6139" w:rsidRPr="008471EC" w14:paraId="77DAF37B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F13F8" w14:textId="296DC432" w:rsidR="001C6139" w:rsidRPr="008471EC" w:rsidRDefault="007C0D6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50x-d5-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DFE1E" w14:textId="4DCF8E5B" w:rsidR="001C6139" w:rsidRPr="008471EC" w:rsidRDefault="00E64E7A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unprocess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5A9A1" w14:textId="79615FD3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ADF65" w14:textId="16DB7401" w:rsidR="001C6139" w:rsidRPr="008471EC" w:rsidRDefault="00E50693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A8377" w14:textId="6E784B84" w:rsidR="001C6139" w:rsidRPr="008471EC" w:rsidRDefault="006310E2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71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23968" w14:textId="454678F3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12812" w14:textId="01925FAC" w:rsidR="001C6139" w:rsidRPr="008471EC" w:rsidRDefault="00C8217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4.4214</w:t>
            </w:r>
          </w:p>
        </w:tc>
      </w:tr>
      <w:tr w:rsidR="001C6139" w:rsidRPr="008471EC" w14:paraId="18BB8291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72948" w14:textId="48795D53" w:rsidR="001C6139" w:rsidRPr="008471EC" w:rsidRDefault="00320053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0-d2-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78208" w14:textId="6C8F3ACC" w:rsidR="001C6139" w:rsidRPr="008471EC" w:rsidRDefault="00E64E7A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FEC55" w14:textId="4D210C01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Pr="008471EC">
              <w:rPr>
                <w:rFonts w:ascii="Arial" w:hAnsi="Arial" w:cs="Arial"/>
                <w:sz w:val="10"/>
                <w:szCs w:val="10"/>
                <w:vertAlign w:val="superscript"/>
              </w:rPr>
              <w:t>8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6D94B" w14:textId="510FD20D" w:rsidR="001C6139" w:rsidRPr="008471EC" w:rsidRDefault="005A780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41C56" w14:textId="3CB88DB9" w:rsidR="001C6139" w:rsidRPr="008471EC" w:rsidRDefault="00E66AE8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9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FE842" w14:textId="4128E37B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DFDB9" w14:textId="0016B062" w:rsidR="001C6139" w:rsidRPr="008471EC" w:rsidRDefault="00C8217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2.8264</w:t>
            </w:r>
          </w:p>
        </w:tc>
      </w:tr>
      <w:tr w:rsidR="001C6139" w:rsidRPr="008471EC" w14:paraId="27BBF49D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B9CBF" w14:textId="60A27FDC" w:rsidR="001C6139" w:rsidRPr="008471EC" w:rsidRDefault="00320053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0-d2-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922E7" w14:textId="53CB1467" w:rsidR="001C6139" w:rsidRPr="008471EC" w:rsidRDefault="003851D9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1FAC9" w14:textId="3B353074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Pr="008471EC">
              <w:rPr>
                <w:rFonts w:ascii="Arial" w:hAnsi="Arial" w:cs="Arial"/>
                <w:sz w:val="10"/>
                <w:szCs w:val="10"/>
                <w:vertAlign w:val="superscript"/>
              </w:rPr>
              <w:t>8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FB88E" w14:textId="66FA12AA" w:rsidR="001C6139" w:rsidRPr="008471EC" w:rsidRDefault="005A780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CD7C1" w14:textId="1BFFBC3D" w:rsidR="001C6139" w:rsidRPr="008471EC" w:rsidRDefault="00E66AE8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68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DC6CE" w14:textId="50B9BF86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08F74" w14:textId="246B558A" w:rsidR="001C6139" w:rsidRPr="008471EC" w:rsidRDefault="00C8217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4.0687</w:t>
            </w:r>
          </w:p>
        </w:tc>
      </w:tr>
      <w:tr w:rsidR="001C6139" w:rsidRPr="008471EC" w14:paraId="5500EA59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921AE" w14:textId="64695DC1" w:rsidR="001C6139" w:rsidRPr="008471EC" w:rsidRDefault="00320053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0-d2-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DD3B8" w14:textId="30DA8B9C" w:rsidR="001C6139" w:rsidRPr="008471EC" w:rsidRDefault="003851D9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5EA4D" w14:textId="0290B25A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Pr="008471EC">
              <w:rPr>
                <w:rFonts w:ascii="Arial" w:hAnsi="Arial" w:cs="Arial"/>
                <w:sz w:val="10"/>
                <w:szCs w:val="10"/>
                <w:vertAlign w:val="superscript"/>
              </w:rPr>
              <w:t>8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73BEF" w14:textId="22AAEAB6" w:rsidR="001C6139" w:rsidRPr="008471EC" w:rsidRDefault="005A780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02CEF" w14:textId="1FE297A1" w:rsidR="001C6139" w:rsidRPr="008471EC" w:rsidRDefault="00E66AE8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03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8A6AA" w14:textId="5D4278A0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E996E" w14:textId="02F50585" w:rsidR="001C6139" w:rsidRPr="008471EC" w:rsidRDefault="00A45446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.8461</w:t>
            </w:r>
          </w:p>
        </w:tc>
      </w:tr>
      <w:tr w:rsidR="001C6139" w:rsidRPr="008471EC" w14:paraId="0EB5C214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50557" w14:textId="32D077DA" w:rsidR="001C6139" w:rsidRPr="008471EC" w:rsidRDefault="00320053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0-d2-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AA5B0" w14:textId="4B2AB17E" w:rsidR="001C6139" w:rsidRPr="008471EC" w:rsidRDefault="003851D9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233ED" w14:textId="0416E2DE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Pr="008471EC">
              <w:rPr>
                <w:rFonts w:ascii="Arial" w:hAnsi="Arial" w:cs="Arial"/>
                <w:sz w:val="10"/>
                <w:szCs w:val="10"/>
                <w:vertAlign w:val="superscript"/>
              </w:rPr>
              <w:t>8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F9580" w14:textId="11FB11A0" w:rsidR="001C6139" w:rsidRPr="008471EC" w:rsidRDefault="005A780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30491" w14:textId="2F7C47D5" w:rsidR="001C6139" w:rsidRPr="008471EC" w:rsidRDefault="00E66AE8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09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2E7EC" w14:textId="4672946A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819E2" w14:textId="4FA5B9B9" w:rsidR="001C6139" w:rsidRPr="008471EC" w:rsidRDefault="00A45446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4.2447</w:t>
            </w:r>
          </w:p>
        </w:tc>
      </w:tr>
      <w:tr w:rsidR="001C6139" w:rsidRPr="008471EC" w14:paraId="79ED2436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C13C6" w14:textId="017D7E32" w:rsidR="00320053" w:rsidRPr="008471EC" w:rsidRDefault="00320053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0-d5-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F517F" w14:textId="3FE8161A" w:rsidR="001C6139" w:rsidRPr="008471EC" w:rsidRDefault="003851D9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DEFBF" w14:textId="7D0A0CA7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Pr="008471EC">
              <w:rPr>
                <w:rFonts w:ascii="Arial" w:hAnsi="Arial" w:cs="Arial"/>
                <w:sz w:val="10"/>
                <w:szCs w:val="10"/>
                <w:vertAlign w:val="superscript"/>
              </w:rPr>
              <w:t>8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3AB6B" w14:textId="7BFE1404" w:rsidR="001C6139" w:rsidRPr="008471EC" w:rsidRDefault="00E50693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64250" w14:textId="2EC7902F" w:rsidR="001C6139" w:rsidRPr="008471EC" w:rsidRDefault="00E66AE8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01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AD45A" w14:textId="09DDDCD4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139A4" w14:textId="036C0144" w:rsidR="001C6139" w:rsidRPr="008471EC" w:rsidRDefault="00A45446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.5096</w:t>
            </w:r>
          </w:p>
        </w:tc>
      </w:tr>
      <w:tr w:rsidR="001C6139" w:rsidRPr="008471EC" w14:paraId="67EA50AD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D0723" w14:textId="675D2D6A" w:rsidR="001C6139" w:rsidRPr="008471EC" w:rsidRDefault="00320053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0-d5-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7C126" w14:textId="45A4A96E" w:rsidR="001C6139" w:rsidRPr="008471EC" w:rsidRDefault="003851D9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D76AF" w14:textId="059467BC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Pr="008471EC">
              <w:rPr>
                <w:rFonts w:ascii="Arial" w:hAnsi="Arial" w:cs="Arial"/>
                <w:sz w:val="10"/>
                <w:szCs w:val="10"/>
                <w:vertAlign w:val="superscript"/>
              </w:rPr>
              <w:t>8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FFC7E" w14:textId="5D52CC7F" w:rsidR="001C6139" w:rsidRPr="008471EC" w:rsidRDefault="00E50693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9BD53" w14:textId="5312DB2D" w:rsidR="001C6139" w:rsidRPr="008471EC" w:rsidRDefault="00E66AE8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64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0EFFF" w14:textId="4455D4B1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3D11F" w14:textId="2899AE8F" w:rsidR="001C6139" w:rsidRPr="008471EC" w:rsidRDefault="00A45446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.9757</w:t>
            </w:r>
          </w:p>
        </w:tc>
      </w:tr>
      <w:tr w:rsidR="001C6139" w:rsidRPr="008471EC" w14:paraId="1B0E58E9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0D20A" w14:textId="3EFEBB8E" w:rsidR="001C6139" w:rsidRPr="008471EC" w:rsidRDefault="00320053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0-d5-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67817" w14:textId="5904AD76" w:rsidR="001C6139" w:rsidRPr="008471EC" w:rsidRDefault="003851D9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3FEDA" w14:textId="295C526B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Pr="008471EC">
              <w:rPr>
                <w:rFonts w:ascii="Arial" w:hAnsi="Arial" w:cs="Arial"/>
                <w:sz w:val="10"/>
                <w:szCs w:val="10"/>
                <w:vertAlign w:val="superscript"/>
              </w:rPr>
              <w:t>8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545E7" w14:textId="4C7C0578" w:rsidR="001C6139" w:rsidRPr="008471EC" w:rsidRDefault="00E50693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9D583" w14:textId="7CFD7082" w:rsidR="001C6139" w:rsidRPr="008471EC" w:rsidRDefault="00E66AE8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35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0BD2E" w14:textId="03E60F77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68F90" w14:textId="0EB812AE" w:rsidR="001C6139" w:rsidRPr="008471EC" w:rsidRDefault="00A45446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.6420</w:t>
            </w:r>
          </w:p>
        </w:tc>
      </w:tr>
      <w:tr w:rsidR="001C6139" w:rsidRPr="008471EC" w14:paraId="439BE217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2A411" w14:textId="1170832C" w:rsidR="001C6139" w:rsidRPr="008471EC" w:rsidRDefault="00320053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0-d5-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CE111" w14:textId="237F732B" w:rsidR="001C6139" w:rsidRPr="008471EC" w:rsidRDefault="003851D9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E6653" w14:textId="55D29269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Pr="008471EC">
              <w:rPr>
                <w:rFonts w:ascii="Arial" w:hAnsi="Arial" w:cs="Arial"/>
                <w:sz w:val="10"/>
                <w:szCs w:val="10"/>
                <w:vertAlign w:val="superscript"/>
              </w:rPr>
              <w:t>8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4F638" w14:textId="4CEAA48F" w:rsidR="001C6139" w:rsidRPr="008471EC" w:rsidRDefault="00E50693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30831" w14:textId="0B4892C7" w:rsidR="001C6139" w:rsidRPr="008471EC" w:rsidRDefault="00E66AE8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62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E106D" w14:textId="18FE6B17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8EA28" w14:textId="15F9194C" w:rsidR="001C6139" w:rsidRPr="008471EC" w:rsidRDefault="00A45446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4.2549</w:t>
            </w:r>
          </w:p>
        </w:tc>
      </w:tr>
      <w:tr w:rsidR="001C6139" w:rsidRPr="008471EC" w14:paraId="25C3F7C3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CDB6F" w14:textId="5CE7046C" w:rsidR="001C6139" w:rsidRPr="008471EC" w:rsidRDefault="00320053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-d2-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AFB48" w14:textId="6B71F04A" w:rsidR="001C6139" w:rsidRPr="008471EC" w:rsidRDefault="003851D9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80073" w14:textId="2FCB2EFA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Pr="008471EC">
              <w:rPr>
                <w:rFonts w:ascii="Arial" w:hAnsi="Arial" w:cs="Arial"/>
                <w:sz w:val="10"/>
                <w:szCs w:val="10"/>
                <w:vertAlign w:val="superscript"/>
              </w:rPr>
              <w:t>7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F1C18" w14:textId="67DFE1DE" w:rsidR="001C6139" w:rsidRPr="008471EC" w:rsidRDefault="005A780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6B759" w14:textId="1FAE381E" w:rsidR="001C6139" w:rsidRPr="008471EC" w:rsidRDefault="00E66AE8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46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4A207" w14:textId="20CD3F98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8D86F" w14:textId="77E0DE32" w:rsidR="001C6139" w:rsidRPr="008471EC" w:rsidRDefault="00A45446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.3959</w:t>
            </w:r>
          </w:p>
        </w:tc>
      </w:tr>
      <w:tr w:rsidR="001C6139" w:rsidRPr="008471EC" w14:paraId="370B99BF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0E7A1" w14:textId="685C29B6" w:rsidR="001C6139" w:rsidRPr="008471EC" w:rsidRDefault="00320053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-d2-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30134" w14:textId="0D1C4584" w:rsidR="001C6139" w:rsidRPr="008471EC" w:rsidRDefault="003851D9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3D9CC" w14:textId="40C5B67F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Pr="008471EC">
              <w:rPr>
                <w:rFonts w:ascii="Arial" w:hAnsi="Arial" w:cs="Arial"/>
                <w:sz w:val="10"/>
                <w:szCs w:val="10"/>
                <w:vertAlign w:val="superscript"/>
              </w:rPr>
              <w:t>7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FD85F" w14:textId="12E8EB13" w:rsidR="001C6139" w:rsidRPr="008471EC" w:rsidRDefault="005A780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1E928" w14:textId="4A64B3E9" w:rsidR="001C6139" w:rsidRPr="008471EC" w:rsidRDefault="00E66AE8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678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A5F07" w14:textId="079EE702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C4B8F" w14:textId="30B18B55" w:rsidR="001C6139" w:rsidRPr="008471EC" w:rsidRDefault="00A45446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.5527</w:t>
            </w:r>
          </w:p>
        </w:tc>
      </w:tr>
      <w:tr w:rsidR="001C6139" w:rsidRPr="008471EC" w14:paraId="5A8C8CB8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B3921" w14:textId="01392313" w:rsidR="001C6139" w:rsidRPr="008471EC" w:rsidRDefault="00320053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-d2-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B5764" w14:textId="10A38B88" w:rsidR="001C6139" w:rsidRPr="008471EC" w:rsidRDefault="003851D9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9EFE3" w14:textId="7BF703A5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Pr="008471EC">
              <w:rPr>
                <w:rFonts w:ascii="Arial" w:hAnsi="Arial" w:cs="Arial"/>
                <w:sz w:val="10"/>
                <w:szCs w:val="10"/>
                <w:vertAlign w:val="superscript"/>
              </w:rPr>
              <w:t>7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F7EDD" w14:textId="0C8F0130" w:rsidR="001C6139" w:rsidRPr="008471EC" w:rsidRDefault="005A780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47E35" w14:textId="35855A6B" w:rsidR="001C6139" w:rsidRPr="008471EC" w:rsidRDefault="00E66AE8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624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A79CB" w14:textId="02DF72C6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F1F9D" w14:textId="6C4C9936" w:rsidR="001C6139" w:rsidRPr="008471EC" w:rsidRDefault="00A45446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.5508</w:t>
            </w:r>
          </w:p>
        </w:tc>
      </w:tr>
      <w:tr w:rsidR="001C6139" w:rsidRPr="008471EC" w14:paraId="5609BBB0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91964" w14:textId="7E9EC488" w:rsidR="001C6139" w:rsidRPr="008471EC" w:rsidRDefault="00320053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-d2-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0058A" w14:textId="6D2CAB2F" w:rsidR="001C6139" w:rsidRPr="008471EC" w:rsidRDefault="003851D9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104C1" w14:textId="4E53C528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Pr="008471EC">
              <w:rPr>
                <w:rFonts w:ascii="Arial" w:hAnsi="Arial" w:cs="Arial"/>
                <w:sz w:val="10"/>
                <w:szCs w:val="10"/>
                <w:vertAlign w:val="superscript"/>
              </w:rPr>
              <w:t>7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32E29" w14:textId="652D3446" w:rsidR="001C6139" w:rsidRPr="008471EC" w:rsidRDefault="005A780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174C5" w14:textId="10842F31" w:rsidR="001C6139" w:rsidRPr="008471EC" w:rsidRDefault="00151E36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60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98A25" w14:textId="08698127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5B2D1" w14:textId="4AD571D1" w:rsidR="001C6139" w:rsidRPr="008471EC" w:rsidRDefault="00A45446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.6281</w:t>
            </w:r>
          </w:p>
        </w:tc>
      </w:tr>
      <w:tr w:rsidR="001C6139" w:rsidRPr="008471EC" w14:paraId="097E7A59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6F2A2" w14:textId="2CE24F90" w:rsidR="001C6139" w:rsidRPr="008471EC" w:rsidRDefault="00320053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-d5-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7213F" w14:textId="65B00E8D" w:rsidR="001C6139" w:rsidRPr="008471EC" w:rsidRDefault="003851D9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FEBB0" w14:textId="7EBF5EE0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Pr="008471EC">
              <w:rPr>
                <w:rFonts w:ascii="Arial" w:hAnsi="Arial" w:cs="Arial"/>
                <w:sz w:val="10"/>
                <w:szCs w:val="10"/>
                <w:vertAlign w:val="superscript"/>
              </w:rPr>
              <w:t>7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F60EF" w14:textId="60B7E53A" w:rsidR="001C6139" w:rsidRPr="008471EC" w:rsidRDefault="00E50693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3330C" w14:textId="159A32F4" w:rsidR="001C6139" w:rsidRPr="008471EC" w:rsidRDefault="00151E36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26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A1FEF" w14:textId="6E4CC27C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80617" w14:textId="226E9D2C" w:rsidR="001C6139" w:rsidRPr="008471EC" w:rsidRDefault="00A45446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.6479</w:t>
            </w:r>
          </w:p>
        </w:tc>
      </w:tr>
      <w:tr w:rsidR="001C6139" w:rsidRPr="008471EC" w14:paraId="71C4F55D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BF74F" w14:textId="46A0738F" w:rsidR="001C6139" w:rsidRPr="008471EC" w:rsidRDefault="00320053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-d5-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B653E" w14:textId="2E2B2764" w:rsidR="001C6139" w:rsidRPr="008471EC" w:rsidRDefault="003851D9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61B3F" w14:textId="0EA7C54B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Pr="008471EC">
              <w:rPr>
                <w:rFonts w:ascii="Arial" w:hAnsi="Arial" w:cs="Arial"/>
                <w:sz w:val="10"/>
                <w:szCs w:val="10"/>
                <w:vertAlign w:val="superscript"/>
              </w:rPr>
              <w:t>7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024E5" w14:textId="09E1D5C3" w:rsidR="001C6139" w:rsidRPr="008471EC" w:rsidRDefault="00E50693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7E9AB" w14:textId="7132635C" w:rsidR="001C6139" w:rsidRPr="008471EC" w:rsidRDefault="00151E36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09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C1F69" w14:textId="256327A8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DD444" w14:textId="18C84E35" w:rsidR="001C6139" w:rsidRPr="008471EC" w:rsidRDefault="00A45446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.7809</w:t>
            </w:r>
          </w:p>
        </w:tc>
      </w:tr>
      <w:tr w:rsidR="001C6139" w:rsidRPr="008471EC" w14:paraId="39CFC6A3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BB272" w14:textId="40F0A53D" w:rsidR="001C6139" w:rsidRPr="008471EC" w:rsidRDefault="00320053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-d5-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973DE" w14:textId="4892FDF2" w:rsidR="001C6139" w:rsidRPr="008471EC" w:rsidRDefault="003851D9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0F2C9" w14:textId="554882EB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Pr="008471EC">
              <w:rPr>
                <w:rFonts w:ascii="Arial" w:hAnsi="Arial" w:cs="Arial"/>
                <w:sz w:val="10"/>
                <w:szCs w:val="10"/>
                <w:vertAlign w:val="superscript"/>
              </w:rPr>
              <w:t>7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D6E4E" w14:textId="37D25EB3" w:rsidR="001C6139" w:rsidRPr="008471EC" w:rsidRDefault="00E50693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EC4D2" w14:textId="0CF0279F" w:rsidR="001C6139" w:rsidRPr="008471EC" w:rsidRDefault="00151E36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38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17678" w14:textId="41F4C74D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AACB0" w14:textId="1C8D0478" w:rsidR="001C6139" w:rsidRPr="008471EC" w:rsidRDefault="00A45446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.5116</w:t>
            </w:r>
          </w:p>
        </w:tc>
      </w:tr>
      <w:tr w:rsidR="001C6139" w:rsidRPr="008471EC" w14:paraId="6E4A26E8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DC833" w14:textId="77F0BFA0" w:rsidR="001C6139" w:rsidRPr="008471EC" w:rsidRDefault="00320053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-d5-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63341" w14:textId="4A2505DB" w:rsidR="001C6139" w:rsidRPr="008471EC" w:rsidRDefault="003851D9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AA890" w14:textId="59D365CF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Pr="008471EC">
              <w:rPr>
                <w:rFonts w:ascii="Arial" w:hAnsi="Arial" w:cs="Arial"/>
                <w:sz w:val="10"/>
                <w:szCs w:val="10"/>
                <w:vertAlign w:val="superscript"/>
              </w:rPr>
              <w:t>7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86C36" w14:textId="1C87D019" w:rsidR="001C6139" w:rsidRPr="008471EC" w:rsidRDefault="00E50693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91F94" w14:textId="3EC22994" w:rsidR="001C6139" w:rsidRPr="008471EC" w:rsidRDefault="00151E36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55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D37E0" w14:textId="0876AE87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54E50" w14:textId="6EF5F8E5" w:rsidR="001C6139" w:rsidRPr="008471EC" w:rsidRDefault="00A45446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.7764</w:t>
            </w:r>
          </w:p>
        </w:tc>
      </w:tr>
      <w:tr w:rsidR="001C6139" w:rsidRPr="008471EC" w14:paraId="53D23561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5BD30" w14:textId="063F3400" w:rsidR="001C6139" w:rsidRPr="008471EC" w:rsidRDefault="00384AF6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2-d2-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7A152" w14:textId="095E6D57" w:rsidR="001C6139" w:rsidRPr="008471EC" w:rsidRDefault="003851D9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50446" w14:textId="42651BA3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Pr="008471EC">
              <w:rPr>
                <w:rFonts w:ascii="Arial" w:hAnsi="Arial" w:cs="Arial"/>
                <w:sz w:val="10"/>
                <w:szCs w:val="10"/>
                <w:vertAlign w:val="superscript"/>
              </w:rPr>
              <w:t>6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E985A" w14:textId="123B5738" w:rsidR="001C6139" w:rsidRPr="008471EC" w:rsidRDefault="005A780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49A2F" w14:textId="29E7F2E8" w:rsidR="001C6139" w:rsidRPr="008471EC" w:rsidRDefault="00151E36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93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BDD47" w14:textId="6D130AE0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4F5B0" w14:textId="0FB25E57" w:rsidR="001C6139" w:rsidRPr="008471EC" w:rsidRDefault="00A45446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.1160</w:t>
            </w:r>
          </w:p>
        </w:tc>
      </w:tr>
      <w:tr w:rsidR="001C6139" w:rsidRPr="008471EC" w14:paraId="243B9FA4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96A8F" w14:textId="5732C2C2" w:rsidR="001C6139" w:rsidRPr="008471EC" w:rsidRDefault="00384AF6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2-d2-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9C658" w14:textId="069560BA" w:rsidR="001C6139" w:rsidRPr="008471EC" w:rsidRDefault="003851D9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22A20" w14:textId="55AC213E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Pr="008471EC">
              <w:rPr>
                <w:rFonts w:ascii="Arial" w:hAnsi="Arial" w:cs="Arial"/>
                <w:sz w:val="10"/>
                <w:szCs w:val="10"/>
                <w:vertAlign w:val="superscript"/>
              </w:rPr>
              <w:t>6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6FAD3" w14:textId="098DC781" w:rsidR="001C6139" w:rsidRPr="008471EC" w:rsidRDefault="005A780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AE201" w14:textId="06E9765B" w:rsidR="001C6139" w:rsidRPr="008471EC" w:rsidRDefault="00151E36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30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D1782" w14:textId="0CEB6650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B9337" w14:textId="72543E70" w:rsidR="001C6139" w:rsidRPr="008471EC" w:rsidRDefault="00A45446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.6196</w:t>
            </w:r>
          </w:p>
        </w:tc>
      </w:tr>
      <w:tr w:rsidR="001C6139" w:rsidRPr="008471EC" w14:paraId="7FB4C4C6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3D121" w14:textId="64C2B14E" w:rsidR="001C6139" w:rsidRPr="008471EC" w:rsidRDefault="00384AF6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2-d2-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AB2C1" w14:textId="2BAC62F0" w:rsidR="001C6139" w:rsidRPr="008471EC" w:rsidRDefault="003851D9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6DA63" w14:textId="47841ED1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Pr="008471EC">
              <w:rPr>
                <w:rFonts w:ascii="Arial" w:hAnsi="Arial" w:cs="Arial"/>
                <w:sz w:val="10"/>
                <w:szCs w:val="10"/>
                <w:vertAlign w:val="superscript"/>
              </w:rPr>
              <w:t>6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D7A70" w14:textId="1F2B5045" w:rsidR="001C6139" w:rsidRPr="008471EC" w:rsidRDefault="005A780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89929" w14:textId="2E5B4952" w:rsidR="001C6139" w:rsidRPr="008471EC" w:rsidRDefault="00151E36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676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8AE43" w14:textId="25AB2DB2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1F72F" w14:textId="422A919A" w:rsidR="001C6139" w:rsidRPr="008471EC" w:rsidRDefault="00A45446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.3986</w:t>
            </w:r>
          </w:p>
        </w:tc>
      </w:tr>
      <w:tr w:rsidR="001C6139" w:rsidRPr="008471EC" w14:paraId="3B74CBBC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9C0D5" w14:textId="3C52187E" w:rsidR="001C6139" w:rsidRPr="008471EC" w:rsidRDefault="00384AF6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2-d2-D</w:t>
            </w:r>
            <w:r w:rsidR="005F6931">
              <w:rPr>
                <w:rFonts w:ascii="Arial" w:hAnsi="Arial" w:cs="Arial"/>
                <w:sz w:val="10"/>
                <w:szCs w:val="10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75D95" w14:textId="0F5C60D7" w:rsidR="001C6139" w:rsidRPr="008471EC" w:rsidRDefault="003851D9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390A1" w14:textId="329F02DB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Pr="008471EC">
              <w:rPr>
                <w:rFonts w:ascii="Arial" w:hAnsi="Arial" w:cs="Arial"/>
                <w:sz w:val="10"/>
                <w:szCs w:val="10"/>
                <w:vertAlign w:val="superscript"/>
              </w:rPr>
              <w:t>6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E8613" w14:textId="5BB32794" w:rsidR="001C6139" w:rsidRPr="008471EC" w:rsidRDefault="005A780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E026C" w14:textId="5367D520" w:rsidR="001C6139" w:rsidRPr="008471EC" w:rsidRDefault="00E026B7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FC9F8" w14:textId="51A201C5" w:rsidR="001C6139" w:rsidRPr="008471EC" w:rsidRDefault="00AD3F23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3F5AE" w14:textId="010AD588" w:rsidR="001C6139" w:rsidRPr="008471EC" w:rsidRDefault="002542F2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C6139" w:rsidRPr="008471EC" w14:paraId="1AEEC0C5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6E48E" w14:textId="1E8034CB" w:rsidR="001C6139" w:rsidRPr="008471EC" w:rsidRDefault="00384AF6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2-d5-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AF919" w14:textId="65FBCECD" w:rsidR="001C6139" w:rsidRPr="008471EC" w:rsidRDefault="003851D9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1FB64" w14:textId="193D579D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Pr="008471EC">
              <w:rPr>
                <w:rFonts w:ascii="Arial" w:hAnsi="Arial" w:cs="Arial"/>
                <w:sz w:val="10"/>
                <w:szCs w:val="10"/>
                <w:vertAlign w:val="superscript"/>
              </w:rPr>
              <w:t>6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0F08F" w14:textId="2147051C" w:rsidR="001C6139" w:rsidRPr="008471EC" w:rsidRDefault="00E50693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301EF" w14:textId="21D607D3" w:rsidR="001C6139" w:rsidRPr="008471EC" w:rsidRDefault="002A789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614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DFD19" w14:textId="5A5BA7ED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388AA" w14:textId="4E43BE7B" w:rsidR="001C6139" w:rsidRPr="008471EC" w:rsidRDefault="00BA571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.4294</w:t>
            </w:r>
          </w:p>
        </w:tc>
      </w:tr>
      <w:tr w:rsidR="001C6139" w:rsidRPr="008471EC" w14:paraId="2B8A9518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474D8" w14:textId="6A24C8F8" w:rsidR="001C6139" w:rsidRPr="008471EC" w:rsidRDefault="00384AF6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2-d5-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363CD" w14:textId="08397F3E" w:rsidR="001C6139" w:rsidRPr="008471EC" w:rsidRDefault="003851D9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6A445" w14:textId="6156E385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Pr="008471EC">
              <w:rPr>
                <w:rFonts w:ascii="Arial" w:hAnsi="Arial" w:cs="Arial"/>
                <w:sz w:val="10"/>
                <w:szCs w:val="10"/>
                <w:vertAlign w:val="superscript"/>
              </w:rPr>
              <w:t>6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5A2ED" w14:textId="3C9BB539" w:rsidR="001C6139" w:rsidRPr="008471EC" w:rsidRDefault="00E50693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88771" w14:textId="2A36CDDC" w:rsidR="001C6139" w:rsidRPr="008471EC" w:rsidRDefault="002A789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78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0B6F7" w14:textId="6027C178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8156B" w14:textId="5E2D4885" w:rsidR="001C6139" w:rsidRPr="008471EC" w:rsidRDefault="00BA571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.6205</w:t>
            </w:r>
          </w:p>
        </w:tc>
      </w:tr>
      <w:tr w:rsidR="001C6139" w:rsidRPr="008471EC" w14:paraId="470BE643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6390D" w14:textId="24FCA072" w:rsidR="001C6139" w:rsidRPr="008471EC" w:rsidRDefault="00384AF6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2-d5-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7B2DE" w14:textId="20D32F2A" w:rsidR="001C6139" w:rsidRPr="008471EC" w:rsidRDefault="003851D9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09216" w14:textId="5D635C14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Pr="008471EC">
              <w:rPr>
                <w:rFonts w:ascii="Arial" w:hAnsi="Arial" w:cs="Arial"/>
                <w:sz w:val="10"/>
                <w:szCs w:val="10"/>
                <w:vertAlign w:val="superscript"/>
              </w:rPr>
              <w:t>6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10A46" w14:textId="3C84326F" w:rsidR="001C6139" w:rsidRPr="008471EC" w:rsidRDefault="00E50693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5ADF6" w14:textId="28626A72" w:rsidR="001C6139" w:rsidRPr="008471EC" w:rsidRDefault="002A789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64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FA2DE" w14:textId="61D0306A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7D2B9" w14:textId="4FC8D1A2" w:rsidR="001C6139" w:rsidRPr="008471EC" w:rsidRDefault="00BA571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.2768</w:t>
            </w:r>
          </w:p>
        </w:tc>
      </w:tr>
      <w:tr w:rsidR="001C6139" w:rsidRPr="008471EC" w14:paraId="0095BC1D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9B16A" w14:textId="0A041B36" w:rsidR="001C6139" w:rsidRPr="008471EC" w:rsidRDefault="00384AF6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2-d5-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818EE" w14:textId="60C5163A" w:rsidR="001C6139" w:rsidRPr="008471EC" w:rsidRDefault="003851D9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36B77" w14:textId="47D04148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Pr="008471EC">
              <w:rPr>
                <w:rFonts w:ascii="Arial" w:hAnsi="Arial" w:cs="Arial"/>
                <w:sz w:val="10"/>
                <w:szCs w:val="10"/>
                <w:vertAlign w:val="superscript"/>
              </w:rPr>
              <w:t>6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0C710" w14:textId="368FA74A" w:rsidR="001C6139" w:rsidRPr="008471EC" w:rsidRDefault="00E50693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1521B" w14:textId="433F5138" w:rsidR="001C6139" w:rsidRPr="008471EC" w:rsidRDefault="002A789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76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7A203" w14:textId="0C6E74EF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F1C83" w14:textId="19E4E673" w:rsidR="001C6139" w:rsidRPr="008471EC" w:rsidRDefault="00BA571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.5898</w:t>
            </w:r>
          </w:p>
        </w:tc>
      </w:tr>
      <w:tr w:rsidR="001C6139" w:rsidRPr="008471EC" w14:paraId="24444F29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A7BAB" w14:textId="53BD0FFC" w:rsidR="001C6139" w:rsidRPr="008471EC" w:rsidRDefault="00242531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-d2-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7357A" w14:textId="03F2A337" w:rsidR="001C6139" w:rsidRPr="008471EC" w:rsidRDefault="003851D9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E27C7" w14:textId="0448B2CA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Pr="008471EC">
              <w:rPr>
                <w:rFonts w:ascii="Arial" w:hAnsi="Arial" w:cs="Arial"/>
                <w:sz w:val="10"/>
                <w:szCs w:val="10"/>
                <w:vertAlign w:val="superscript"/>
              </w:rPr>
              <w:t>5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02B44" w14:textId="030241AB" w:rsidR="001C6139" w:rsidRPr="008471EC" w:rsidRDefault="005A780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B4172" w14:textId="79667B23" w:rsidR="001C6139" w:rsidRPr="008471EC" w:rsidRDefault="002A789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15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A67C3" w14:textId="0906AB26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B8A45" w14:textId="39BC2F1A" w:rsidR="001C6139" w:rsidRPr="008471EC" w:rsidRDefault="00BA571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.3386</w:t>
            </w:r>
          </w:p>
        </w:tc>
      </w:tr>
      <w:tr w:rsidR="001C6139" w:rsidRPr="008471EC" w14:paraId="5349CE08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82933" w14:textId="2F166CF7" w:rsidR="001C6139" w:rsidRPr="008471EC" w:rsidRDefault="00242531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-d2-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1574E" w14:textId="0E6C16ED" w:rsidR="001C6139" w:rsidRPr="008471EC" w:rsidRDefault="003851D9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C4108" w14:textId="4D347014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Pr="008471EC">
              <w:rPr>
                <w:rFonts w:ascii="Arial" w:hAnsi="Arial" w:cs="Arial"/>
                <w:sz w:val="10"/>
                <w:szCs w:val="10"/>
                <w:vertAlign w:val="superscript"/>
              </w:rPr>
              <w:t>5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28EFF" w14:textId="089DFBFD" w:rsidR="001C6139" w:rsidRPr="008471EC" w:rsidRDefault="005A780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F13A4" w14:textId="26162D58" w:rsidR="001C6139" w:rsidRPr="008471EC" w:rsidRDefault="002A789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32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15F48" w14:textId="44818158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12BCA" w14:textId="2658B314" w:rsidR="001C6139" w:rsidRPr="008471EC" w:rsidRDefault="00BA571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.1552</w:t>
            </w:r>
          </w:p>
        </w:tc>
      </w:tr>
      <w:tr w:rsidR="001C6139" w:rsidRPr="008471EC" w14:paraId="33050571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C4C7A" w14:textId="7BE958C7" w:rsidR="001C6139" w:rsidRPr="008471EC" w:rsidRDefault="00242531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-d2-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EC5BB" w14:textId="63B84070" w:rsidR="001C6139" w:rsidRPr="008471EC" w:rsidRDefault="003851D9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0A12F" w14:textId="6FBC9A69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Pr="008471EC">
              <w:rPr>
                <w:rFonts w:ascii="Arial" w:hAnsi="Arial" w:cs="Arial"/>
                <w:sz w:val="10"/>
                <w:szCs w:val="10"/>
                <w:vertAlign w:val="superscript"/>
              </w:rPr>
              <w:t>5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39380" w14:textId="2FD8DB9A" w:rsidR="001C6139" w:rsidRPr="008471EC" w:rsidRDefault="005A780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44F82" w14:textId="6009D882" w:rsidR="001C6139" w:rsidRPr="008471EC" w:rsidRDefault="002A789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86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AE706" w14:textId="75A327B7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D9EE2" w14:textId="06703D91" w:rsidR="001C6139" w:rsidRPr="008471EC" w:rsidRDefault="00BA571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.5208</w:t>
            </w:r>
          </w:p>
        </w:tc>
      </w:tr>
      <w:tr w:rsidR="001C6139" w:rsidRPr="008471EC" w14:paraId="34610A2D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A5246" w14:textId="0DFF70C4" w:rsidR="001C6139" w:rsidRPr="008471EC" w:rsidRDefault="00242531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-d2-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31F78" w14:textId="2E8CE753" w:rsidR="001C6139" w:rsidRPr="008471EC" w:rsidRDefault="003851D9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AD2E4" w14:textId="317CA49B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Pr="008471EC">
              <w:rPr>
                <w:rFonts w:ascii="Arial" w:hAnsi="Arial" w:cs="Arial"/>
                <w:sz w:val="10"/>
                <w:szCs w:val="10"/>
                <w:vertAlign w:val="superscript"/>
              </w:rPr>
              <w:t>5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9E9F0" w14:textId="2D6D6061" w:rsidR="001C6139" w:rsidRPr="008471EC" w:rsidRDefault="005A780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B28D7" w14:textId="031E44FD" w:rsidR="001C6139" w:rsidRPr="008471EC" w:rsidRDefault="002A789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617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AAFAD" w14:textId="5F089141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24515" w14:textId="48C09D3D" w:rsidR="001C6139" w:rsidRPr="008471EC" w:rsidRDefault="00BA571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.4932</w:t>
            </w:r>
          </w:p>
        </w:tc>
      </w:tr>
      <w:tr w:rsidR="001C6139" w:rsidRPr="008471EC" w14:paraId="6DB657EF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816FD" w14:textId="3AE33CDA" w:rsidR="001C6139" w:rsidRPr="008471EC" w:rsidRDefault="00242531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-d5-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6D1B5" w14:textId="6E931E6F" w:rsidR="001C6139" w:rsidRPr="008471EC" w:rsidRDefault="003851D9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3E4F4" w14:textId="15C3AEE5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Pr="008471EC">
              <w:rPr>
                <w:rFonts w:ascii="Arial" w:hAnsi="Arial" w:cs="Arial"/>
                <w:sz w:val="10"/>
                <w:szCs w:val="10"/>
                <w:vertAlign w:val="superscript"/>
              </w:rPr>
              <w:t>5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A6948" w14:textId="401188FD" w:rsidR="001C6139" w:rsidRPr="008471EC" w:rsidRDefault="00E50693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7F8E1" w14:textId="13756993" w:rsidR="001C6139" w:rsidRPr="008471EC" w:rsidRDefault="002A789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72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38768" w14:textId="714F5096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E9F69" w14:textId="7CA30157" w:rsidR="001C6139" w:rsidRPr="008471EC" w:rsidRDefault="00BA571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.4729</w:t>
            </w:r>
          </w:p>
        </w:tc>
      </w:tr>
      <w:tr w:rsidR="001C6139" w:rsidRPr="008471EC" w14:paraId="30FAB155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7F6B1" w14:textId="5AF5C368" w:rsidR="001C6139" w:rsidRPr="008471EC" w:rsidRDefault="00242531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-d5-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FC927" w14:textId="1D038CE0" w:rsidR="001C6139" w:rsidRPr="008471EC" w:rsidRDefault="003851D9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55D93" w14:textId="0F193FD7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Pr="008471EC">
              <w:rPr>
                <w:rFonts w:ascii="Arial" w:hAnsi="Arial" w:cs="Arial"/>
                <w:sz w:val="10"/>
                <w:szCs w:val="10"/>
                <w:vertAlign w:val="superscript"/>
              </w:rPr>
              <w:t>5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E5D42" w14:textId="7BC13A35" w:rsidR="001C6139" w:rsidRPr="008471EC" w:rsidRDefault="00E50693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4C9BD" w14:textId="388137C8" w:rsidR="001C6139" w:rsidRPr="008471EC" w:rsidRDefault="002A789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14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C3911" w14:textId="712BF872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6201C" w14:textId="1D376E5F" w:rsidR="00BA571F" w:rsidRPr="008471EC" w:rsidRDefault="00BA571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.6010</w:t>
            </w:r>
          </w:p>
        </w:tc>
      </w:tr>
      <w:tr w:rsidR="001C6139" w:rsidRPr="008471EC" w14:paraId="076C86C6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64F40" w14:textId="0A2D01E8" w:rsidR="001C6139" w:rsidRPr="008471EC" w:rsidRDefault="00242531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-d5-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AFFF9" w14:textId="2C402D4A" w:rsidR="001C6139" w:rsidRPr="008471EC" w:rsidRDefault="003851D9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4C56B" w14:textId="56B2DADE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Pr="008471EC">
              <w:rPr>
                <w:rFonts w:ascii="Arial" w:hAnsi="Arial" w:cs="Arial"/>
                <w:sz w:val="10"/>
                <w:szCs w:val="10"/>
                <w:vertAlign w:val="superscript"/>
              </w:rPr>
              <w:t>5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2D7CE" w14:textId="3EE2FD76" w:rsidR="001C6139" w:rsidRPr="008471EC" w:rsidRDefault="00E50693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AD65D" w14:textId="24CF484F" w:rsidR="001C6139" w:rsidRPr="008471EC" w:rsidRDefault="002A789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43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E7EA1" w14:textId="428F1D98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CE652" w14:textId="6C1A23A0" w:rsidR="001C6139" w:rsidRPr="008471EC" w:rsidRDefault="00BA571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.2676</w:t>
            </w:r>
          </w:p>
        </w:tc>
      </w:tr>
      <w:tr w:rsidR="001C6139" w:rsidRPr="008471EC" w14:paraId="7C3B7172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DB87D" w14:textId="7C41D25D" w:rsidR="001C6139" w:rsidRPr="008471EC" w:rsidRDefault="00242531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-d5-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B787D" w14:textId="35164766" w:rsidR="001C6139" w:rsidRPr="008471EC" w:rsidRDefault="003851D9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787D3" w14:textId="26836698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Pr="008471EC">
              <w:rPr>
                <w:rFonts w:ascii="Arial" w:hAnsi="Arial" w:cs="Arial"/>
                <w:sz w:val="10"/>
                <w:szCs w:val="10"/>
                <w:vertAlign w:val="superscript"/>
              </w:rPr>
              <w:t>5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31BF4" w14:textId="25227B99" w:rsidR="001C6139" w:rsidRPr="008471EC" w:rsidRDefault="00E50693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A2E86" w14:textId="6BBAD875" w:rsidR="001C6139" w:rsidRPr="008471EC" w:rsidRDefault="002A789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27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79FB8" w14:textId="37F76107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75C44" w14:textId="47943C7E" w:rsidR="001C6139" w:rsidRPr="008471EC" w:rsidRDefault="00BA571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.5156</w:t>
            </w:r>
          </w:p>
        </w:tc>
      </w:tr>
      <w:tr w:rsidR="001C6139" w:rsidRPr="008471EC" w14:paraId="11F995D2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8300E" w14:textId="706ECC2D" w:rsidR="001C6139" w:rsidRPr="008471EC" w:rsidRDefault="00242531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4-d2-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862DA" w14:textId="32BDF3E4" w:rsidR="001C6139" w:rsidRPr="008471EC" w:rsidRDefault="003851D9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9B433" w14:textId="2D96E1DC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Pr="008471EC">
              <w:rPr>
                <w:rFonts w:ascii="Arial" w:hAnsi="Arial" w:cs="Arial"/>
                <w:sz w:val="10"/>
                <w:szCs w:val="10"/>
                <w:vertAlign w:val="superscript"/>
              </w:rPr>
              <w:t>4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7B4FB" w14:textId="581731BB" w:rsidR="001C6139" w:rsidRPr="008471EC" w:rsidRDefault="005A780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50FE6" w14:textId="7703F82C" w:rsidR="001C6139" w:rsidRPr="008471EC" w:rsidRDefault="002A789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11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FC811" w14:textId="11ABD4ED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B0207" w14:textId="25DEEA89" w:rsidR="001C6139" w:rsidRPr="008471EC" w:rsidRDefault="00BA571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.2377</w:t>
            </w:r>
          </w:p>
        </w:tc>
      </w:tr>
      <w:tr w:rsidR="001C6139" w:rsidRPr="008471EC" w14:paraId="626D640F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F7C0A" w14:textId="33769083" w:rsidR="001C6139" w:rsidRPr="008471EC" w:rsidRDefault="00242531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4-d2-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66C4A" w14:textId="3C423185" w:rsidR="001C6139" w:rsidRPr="008471EC" w:rsidRDefault="003851D9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42003" w14:textId="61E5E204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Pr="008471EC">
              <w:rPr>
                <w:rFonts w:ascii="Arial" w:hAnsi="Arial" w:cs="Arial"/>
                <w:sz w:val="10"/>
                <w:szCs w:val="10"/>
                <w:vertAlign w:val="superscript"/>
              </w:rPr>
              <w:t>4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14F52" w14:textId="0CDBB5E1" w:rsidR="001C6139" w:rsidRPr="008471EC" w:rsidRDefault="005A780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538DD" w14:textId="34670EC3" w:rsidR="001C6139" w:rsidRPr="008471EC" w:rsidRDefault="002A789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97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331EE" w14:textId="0CF6144A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F416A" w14:textId="5AFF97BC" w:rsidR="001C6139" w:rsidRPr="008471EC" w:rsidRDefault="00BA571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.2008</w:t>
            </w:r>
          </w:p>
        </w:tc>
      </w:tr>
      <w:tr w:rsidR="001C6139" w:rsidRPr="008471EC" w14:paraId="76FAF495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D6806" w14:textId="6B9E415A" w:rsidR="001C6139" w:rsidRPr="008471EC" w:rsidRDefault="00242531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4-d2-C</w:t>
            </w:r>
            <w:r w:rsidR="005F6931">
              <w:rPr>
                <w:rFonts w:ascii="Arial" w:hAnsi="Arial" w:cs="Arial"/>
                <w:sz w:val="10"/>
                <w:szCs w:val="10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C90B7" w14:textId="52727DED" w:rsidR="001C6139" w:rsidRPr="008471EC" w:rsidRDefault="003851D9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F9674" w14:textId="4B1C9EFA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Pr="008471EC">
              <w:rPr>
                <w:rFonts w:ascii="Arial" w:hAnsi="Arial" w:cs="Arial"/>
                <w:sz w:val="10"/>
                <w:szCs w:val="10"/>
                <w:vertAlign w:val="superscript"/>
              </w:rPr>
              <w:t>4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633AB" w14:textId="63DD39ED" w:rsidR="001C6139" w:rsidRPr="008471EC" w:rsidRDefault="005A780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86A7D" w14:textId="1EE3D3DF" w:rsidR="001C6139" w:rsidRPr="008471EC" w:rsidRDefault="00E026B7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A051D" w14:textId="4F2AD581" w:rsidR="001C6139" w:rsidRPr="008471EC" w:rsidRDefault="00AD3F23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32339" w14:textId="0BC072D4" w:rsidR="001C6139" w:rsidRPr="008471EC" w:rsidRDefault="005361E0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-</w:t>
            </w:r>
          </w:p>
        </w:tc>
      </w:tr>
      <w:tr w:rsidR="001C6139" w:rsidRPr="008471EC" w14:paraId="3C7EA24B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EAB1F" w14:textId="48105C95" w:rsidR="001C6139" w:rsidRPr="008471EC" w:rsidRDefault="00242531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4-d2-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78A18" w14:textId="0D55D94C" w:rsidR="001C6139" w:rsidRPr="008471EC" w:rsidRDefault="003851D9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4BEC1" w14:textId="240BA966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Pr="008471EC">
              <w:rPr>
                <w:rFonts w:ascii="Arial" w:hAnsi="Arial" w:cs="Arial"/>
                <w:sz w:val="10"/>
                <w:szCs w:val="10"/>
                <w:vertAlign w:val="superscript"/>
              </w:rPr>
              <w:t>4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2AAE6" w14:textId="390413FD" w:rsidR="001C6139" w:rsidRPr="008471EC" w:rsidRDefault="005A780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99FA6" w14:textId="5AE682AA" w:rsidR="001C6139" w:rsidRPr="008471EC" w:rsidRDefault="006310E2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629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E708F" w14:textId="43E22C7F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0DBD6" w14:textId="6EB44DC9" w:rsidR="001C6139" w:rsidRPr="008471EC" w:rsidRDefault="003B7660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.4669</w:t>
            </w:r>
          </w:p>
        </w:tc>
      </w:tr>
      <w:tr w:rsidR="001C6139" w:rsidRPr="008471EC" w14:paraId="3CB67D0B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B2590" w14:textId="72513BF7" w:rsidR="001C6139" w:rsidRPr="008471EC" w:rsidRDefault="00242531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4-d5-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CF807" w14:textId="317DF72D" w:rsidR="001C6139" w:rsidRPr="008471EC" w:rsidRDefault="003851D9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3CB67" w14:textId="6E6E79F4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Pr="008471EC">
              <w:rPr>
                <w:rFonts w:ascii="Arial" w:hAnsi="Arial" w:cs="Arial"/>
                <w:sz w:val="10"/>
                <w:szCs w:val="10"/>
                <w:vertAlign w:val="superscript"/>
              </w:rPr>
              <w:t>4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676F7" w14:textId="36EC6D5B" w:rsidR="001C6139" w:rsidRPr="008471EC" w:rsidRDefault="00E50693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401E8" w14:textId="24151787" w:rsidR="001C6139" w:rsidRPr="008471EC" w:rsidRDefault="006310E2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83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9E133" w14:textId="49DF0CC8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112AE" w14:textId="605658EC" w:rsidR="001C6139" w:rsidRPr="008471EC" w:rsidRDefault="003B7660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.4570</w:t>
            </w:r>
          </w:p>
        </w:tc>
      </w:tr>
      <w:tr w:rsidR="001C6139" w:rsidRPr="008471EC" w14:paraId="6386989C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C44E0" w14:textId="7CC4ACC1" w:rsidR="001C6139" w:rsidRPr="008471EC" w:rsidRDefault="00242531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4-d5-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AFE52" w14:textId="48804686" w:rsidR="001C6139" w:rsidRPr="008471EC" w:rsidRDefault="003851D9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583BA" w14:textId="1F4985EC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Pr="008471EC">
              <w:rPr>
                <w:rFonts w:ascii="Arial" w:hAnsi="Arial" w:cs="Arial"/>
                <w:sz w:val="10"/>
                <w:szCs w:val="10"/>
                <w:vertAlign w:val="superscript"/>
              </w:rPr>
              <w:t>4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C2797" w14:textId="272C0E8E" w:rsidR="001C6139" w:rsidRPr="008471EC" w:rsidRDefault="00E50693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B6B6E" w14:textId="1CDE6B15" w:rsidR="001C6139" w:rsidRPr="008471EC" w:rsidRDefault="006310E2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48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5140F" w14:textId="72D9C6B2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F46A9" w14:textId="1221AEEC" w:rsidR="001C6139" w:rsidRPr="008471EC" w:rsidRDefault="003B7660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.3242</w:t>
            </w:r>
          </w:p>
        </w:tc>
      </w:tr>
      <w:tr w:rsidR="001C6139" w:rsidRPr="008471EC" w14:paraId="1B30F8CB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EABB2" w14:textId="2DCBB3BB" w:rsidR="001C6139" w:rsidRPr="008471EC" w:rsidRDefault="00242531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4-d5-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DC906" w14:textId="7C1E5FF6" w:rsidR="001C6139" w:rsidRPr="008471EC" w:rsidRDefault="003851D9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F3B5C" w14:textId="62A36102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Pr="008471EC">
              <w:rPr>
                <w:rFonts w:ascii="Arial" w:hAnsi="Arial" w:cs="Arial"/>
                <w:sz w:val="10"/>
                <w:szCs w:val="10"/>
                <w:vertAlign w:val="superscript"/>
              </w:rPr>
              <w:t>4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25A97" w14:textId="603736E6" w:rsidR="001C6139" w:rsidRPr="008471EC" w:rsidRDefault="00E50693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59A3B" w14:textId="6A0A659A" w:rsidR="001C6139" w:rsidRPr="008471EC" w:rsidRDefault="006310E2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633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ACC55" w14:textId="0A4CE832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DBF4F" w14:textId="44C546C6" w:rsidR="001C6139" w:rsidRPr="008471EC" w:rsidRDefault="003B7660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.3751</w:t>
            </w:r>
          </w:p>
        </w:tc>
      </w:tr>
      <w:tr w:rsidR="001C6139" w:rsidRPr="008471EC" w14:paraId="60CCB84E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019A8" w14:textId="6DFAB9B2" w:rsidR="001C6139" w:rsidRPr="008471EC" w:rsidRDefault="00242531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4-d5-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5181F" w14:textId="3454660A" w:rsidR="001C6139" w:rsidRPr="008471EC" w:rsidRDefault="003851D9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CC980" w14:textId="30CD855C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Pr="008471EC">
              <w:rPr>
                <w:rFonts w:ascii="Arial" w:hAnsi="Arial" w:cs="Arial"/>
                <w:sz w:val="10"/>
                <w:szCs w:val="10"/>
                <w:vertAlign w:val="superscript"/>
              </w:rPr>
              <w:t>4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0264F" w14:textId="4142032D" w:rsidR="001C6139" w:rsidRPr="008471EC" w:rsidRDefault="00E50693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B5226" w14:textId="0A51635B" w:rsidR="001C6139" w:rsidRPr="008471EC" w:rsidRDefault="006310E2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253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B636E" w14:textId="65BC0223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254D1" w14:textId="50C38ABC" w:rsidR="001C6139" w:rsidRPr="008471EC" w:rsidRDefault="003B7660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.4865</w:t>
            </w:r>
          </w:p>
        </w:tc>
      </w:tr>
      <w:tr w:rsidR="001C6139" w:rsidRPr="008471EC" w14:paraId="0C123CED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103FF" w14:textId="0AD98F41" w:rsidR="001C6139" w:rsidRPr="008471EC" w:rsidRDefault="00242531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5-d2-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315B8" w14:textId="24DB6946" w:rsidR="001C6139" w:rsidRPr="008471EC" w:rsidRDefault="003851D9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7796F" w14:textId="6BEDC0E1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Pr="008471EC">
              <w:rPr>
                <w:rFonts w:ascii="Arial" w:hAnsi="Arial" w:cs="Arial"/>
                <w:sz w:val="10"/>
                <w:szCs w:val="10"/>
                <w:vertAlign w:val="superscript"/>
              </w:rPr>
              <w:t>3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E725A" w14:textId="6C7F910C" w:rsidR="001C6139" w:rsidRPr="008471EC" w:rsidRDefault="005A780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503A5" w14:textId="3C6F4523" w:rsidR="001C6139" w:rsidRPr="008471EC" w:rsidRDefault="006310E2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46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99593" w14:textId="4F789F6F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C10ED" w14:textId="6F81BCDD" w:rsidR="001C6139" w:rsidRPr="008471EC" w:rsidRDefault="003B7660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.1312</w:t>
            </w:r>
          </w:p>
        </w:tc>
      </w:tr>
      <w:tr w:rsidR="001C6139" w:rsidRPr="008471EC" w14:paraId="0DB66E85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58371" w14:textId="7A550D9A" w:rsidR="001C6139" w:rsidRPr="008471EC" w:rsidRDefault="00242531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5-d2-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0849A" w14:textId="10625B87" w:rsidR="001C6139" w:rsidRPr="008471EC" w:rsidRDefault="003851D9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AE26E" w14:textId="6CB0D6CE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Pr="008471EC">
              <w:rPr>
                <w:rFonts w:ascii="Arial" w:hAnsi="Arial" w:cs="Arial"/>
                <w:sz w:val="10"/>
                <w:szCs w:val="10"/>
                <w:vertAlign w:val="superscript"/>
              </w:rPr>
              <w:t>3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40080" w14:textId="74EC65C7" w:rsidR="001C6139" w:rsidRPr="008471EC" w:rsidRDefault="005A780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C0021" w14:textId="59CB64DD" w:rsidR="001C6139" w:rsidRPr="008471EC" w:rsidRDefault="006310E2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74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DD950" w14:textId="6AA1F069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6BE7C" w14:textId="73977360" w:rsidR="001C6139" w:rsidRPr="008471EC" w:rsidRDefault="003B7660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.0905</w:t>
            </w:r>
          </w:p>
        </w:tc>
      </w:tr>
      <w:tr w:rsidR="001C6139" w:rsidRPr="008471EC" w14:paraId="1FB59F69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8154A" w14:textId="5B8BE7BA" w:rsidR="001C6139" w:rsidRPr="008471EC" w:rsidRDefault="00242531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5-d2-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56691" w14:textId="285E0D41" w:rsidR="001C6139" w:rsidRPr="008471EC" w:rsidRDefault="003851D9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26D2D" w14:textId="572D8F66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Pr="008471EC">
              <w:rPr>
                <w:rFonts w:ascii="Arial" w:hAnsi="Arial" w:cs="Arial"/>
                <w:sz w:val="10"/>
                <w:szCs w:val="10"/>
                <w:vertAlign w:val="superscript"/>
              </w:rPr>
              <w:t>3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9690A" w14:textId="2C097D34" w:rsidR="001C6139" w:rsidRPr="008471EC" w:rsidRDefault="005A780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C8260" w14:textId="2BEB7307" w:rsidR="001C6139" w:rsidRPr="008471EC" w:rsidRDefault="006310E2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609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2569C" w14:textId="0A97DFC2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16391" w14:textId="791BEDDD" w:rsidR="001C6139" w:rsidRPr="008471EC" w:rsidRDefault="003B7660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.2835</w:t>
            </w:r>
          </w:p>
        </w:tc>
      </w:tr>
      <w:tr w:rsidR="001C6139" w:rsidRPr="008471EC" w14:paraId="79274308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55299" w14:textId="09ACABB5" w:rsidR="001C6139" w:rsidRPr="008471EC" w:rsidRDefault="00242531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5-d2-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E9279" w14:textId="3B2F4DD5" w:rsidR="001C6139" w:rsidRPr="008471EC" w:rsidRDefault="003851D9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8B98A" w14:textId="09E331EC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Pr="008471EC">
              <w:rPr>
                <w:rFonts w:ascii="Arial" w:hAnsi="Arial" w:cs="Arial"/>
                <w:sz w:val="10"/>
                <w:szCs w:val="10"/>
                <w:vertAlign w:val="superscript"/>
              </w:rPr>
              <w:t>3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EE22B" w14:textId="0314FBC0" w:rsidR="001C6139" w:rsidRPr="008471EC" w:rsidRDefault="005A780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5EC19" w14:textId="663FE12C" w:rsidR="001C6139" w:rsidRPr="008471EC" w:rsidRDefault="006310E2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47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F4123" w14:textId="7C49A3A8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2D58C" w14:textId="3F295D0E" w:rsidR="001C6139" w:rsidRPr="008471EC" w:rsidRDefault="003B7660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.3447</w:t>
            </w:r>
          </w:p>
        </w:tc>
      </w:tr>
      <w:tr w:rsidR="001C6139" w:rsidRPr="008471EC" w14:paraId="4DF4EFC5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1A26B" w14:textId="2E9FFCE7" w:rsidR="001C6139" w:rsidRPr="008471EC" w:rsidRDefault="00242531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5-d5-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0E5C6" w14:textId="20C9A857" w:rsidR="001C6139" w:rsidRPr="008471EC" w:rsidRDefault="003851D9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B0348" w14:textId="6BFED37E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Pr="008471EC">
              <w:rPr>
                <w:rFonts w:ascii="Arial" w:hAnsi="Arial" w:cs="Arial"/>
                <w:sz w:val="10"/>
                <w:szCs w:val="10"/>
                <w:vertAlign w:val="superscript"/>
              </w:rPr>
              <w:t>3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BAAC1" w14:textId="1C80A539" w:rsidR="001C6139" w:rsidRPr="008471EC" w:rsidRDefault="00E50693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B9CFE" w14:textId="463E3EE8" w:rsidR="001C6139" w:rsidRPr="008471EC" w:rsidRDefault="006310E2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356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2A1B9" w14:textId="330F2071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3342A" w14:textId="7FCE9DF0" w:rsidR="001C6139" w:rsidRPr="008471EC" w:rsidRDefault="003B7660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.2233</w:t>
            </w:r>
          </w:p>
        </w:tc>
      </w:tr>
      <w:tr w:rsidR="001C6139" w:rsidRPr="008471EC" w14:paraId="56796918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C877C" w14:textId="07800C54" w:rsidR="001C6139" w:rsidRPr="008471EC" w:rsidRDefault="00242531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5-d5-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65386" w14:textId="734BE1C7" w:rsidR="001C6139" w:rsidRPr="008471EC" w:rsidRDefault="003851D9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3B120" w14:textId="2A0481C9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Pr="008471EC">
              <w:rPr>
                <w:rFonts w:ascii="Arial" w:hAnsi="Arial" w:cs="Arial"/>
                <w:sz w:val="10"/>
                <w:szCs w:val="10"/>
                <w:vertAlign w:val="superscript"/>
              </w:rPr>
              <w:t>3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74F84" w14:textId="0E4F4750" w:rsidR="001C6139" w:rsidRPr="008471EC" w:rsidRDefault="00E50693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F0D5A" w14:textId="1258A63A" w:rsidR="001C6139" w:rsidRPr="008471EC" w:rsidRDefault="006310E2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34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00F16" w14:textId="7FD7FF87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F8D37" w14:textId="17A558AA" w:rsidR="001C6139" w:rsidRPr="008471EC" w:rsidRDefault="003B7660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.1519</w:t>
            </w:r>
          </w:p>
        </w:tc>
      </w:tr>
      <w:tr w:rsidR="004414DA" w:rsidRPr="008471EC" w14:paraId="05DAEA3F" w14:textId="77777777" w:rsidTr="004414DA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A01B5" w14:textId="143EF737" w:rsidR="001C6139" w:rsidRPr="008471EC" w:rsidRDefault="00242531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5-d5-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03805" w14:textId="412176C5" w:rsidR="001C6139" w:rsidRPr="008471EC" w:rsidRDefault="003851D9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C58FB" w14:textId="09F3BCFC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Pr="008471EC">
              <w:rPr>
                <w:rFonts w:ascii="Arial" w:hAnsi="Arial" w:cs="Arial"/>
                <w:sz w:val="10"/>
                <w:szCs w:val="10"/>
                <w:vertAlign w:val="superscript"/>
              </w:rPr>
              <w:t>3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36847" w14:textId="126F861B" w:rsidR="001C6139" w:rsidRPr="008471EC" w:rsidRDefault="00E50693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20BA8" w14:textId="51DFEA19" w:rsidR="001C6139" w:rsidRPr="008471EC" w:rsidRDefault="006310E2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526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5FED4" w14:textId="7A8BEDAC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DD9D7" w14:textId="4A7EAB7E" w:rsidR="001C6139" w:rsidRPr="008471EC" w:rsidRDefault="003B7660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.2932</w:t>
            </w:r>
          </w:p>
        </w:tc>
      </w:tr>
      <w:tr w:rsidR="004414DA" w:rsidRPr="008471EC" w14:paraId="5F2C0449" w14:textId="77777777" w:rsidTr="004414DA"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233CAD" w14:textId="3B5B92DF" w:rsidR="001C6139" w:rsidRPr="008471EC" w:rsidRDefault="00242531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5-d5-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DB85E1" w14:textId="3BD63790" w:rsidR="001C6139" w:rsidRPr="008471EC" w:rsidRDefault="003851D9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Microcosm (cryopreserved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8FE570" w14:textId="66A5D587" w:rsidR="001C6139" w:rsidRPr="008471EC" w:rsidRDefault="00CC48EF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10</w:t>
            </w:r>
            <w:r w:rsidRPr="008471EC">
              <w:rPr>
                <w:rFonts w:ascii="Arial" w:hAnsi="Arial" w:cs="Arial"/>
                <w:sz w:val="10"/>
                <w:szCs w:val="10"/>
                <w:vertAlign w:val="superscript"/>
              </w:rPr>
              <w:t>3</w:t>
            </w:r>
            <w:r w:rsidRPr="008471EC">
              <w:rPr>
                <w:rFonts w:ascii="Arial" w:hAnsi="Arial" w:cs="Arial"/>
                <w:sz w:val="10"/>
                <w:szCs w:val="10"/>
              </w:rPr>
              <w:t xml:space="preserve"> cells per ml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5BE0D2" w14:textId="5B787C91" w:rsidR="001C6139" w:rsidRPr="008471EC" w:rsidRDefault="00E50693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Day 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ABB1BA" w14:textId="261754AB" w:rsidR="001C6139" w:rsidRPr="008471EC" w:rsidRDefault="006310E2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450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CDEDC2" w14:textId="116BE0CA" w:rsidR="001C6139" w:rsidRPr="008471EC" w:rsidRDefault="009E436E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27065D" w14:textId="73BB20C0" w:rsidR="001C6139" w:rsidRPr="008471EC" w:rsidRDefault="003B7660" w:rsidP="00E322E4">
            <w:pPr>
              <w:spacing w:before="40" w:after="40"/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8471EC">
              <w:rPr>
                <w:rFonts w:ascii="Arial" w:hAnsi="Arial" w:cs="Arial"/>
                <w:sz w:val="10"/>
                <w:szCs w:val="10"/>
              </w:rPr>
              <w:t>3.4238</w:t>
            </w:r>
          </w:p>
        </w:tc>
      </w:tr>
    </w:tbl>
    <w:p w14:paraId="43284521" w14:textId="4E1490E8" w:rsidR="00FC58DF" w:rsidRPr="004E1B94" w:rsidRDefault="00FC58DF" w:rsidP="00C4769D">
      <w:pPr>
        <w:jc w:val="both"/>
        <w:rPr>
          <w:rFonts w:ascii="Arial" w:hAnsi="Arial" w:cs="Arial"/>
          <w:b/>
          <w:bCs/>
          <w:sz w:val="22"/>
          <w:szCs w:val="22"/>
          <w:highlight w:val="yellow"/>
        </w:rPr>
      </w:pPr>
    </w:p>
    <w:sectPr w:rsidR="00FC58DF" w:rsidRPr="004E1B94" w:rsidSect="00254719">
      <w:pgSz w:w="12240" w:h="15840"/>
      <w:pgMar w:top="1138" w:right="1181" w:bottom="1138" w:left="128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CFD"/>
    <w:rsid w:val="00015C30"/>
    <w:rsid w:val="000277BE"/>
    <w:rsid w:val="0006223E"/>
    <w:rsid w:val="000655CF"/>
    <w:rsid w:val="0010013F"/>
    <w:rsid w:val="00124376"/>
    <w:rsid w:val="00145931"/>
    <w:rsid w:val="00151E36"/>
    <w:rsid w:val="00164A27"/>
    <w:rsid w:val="001C6139"/>
    <w:rsid w:val="001E16F2"/>
    <w:rsid w:val="001F151F"/>
    <w:rsid w:val="0022265E"/>
    <w:rsid w:val="00242531"/>
    <w:rsid w:val="002542F2"/>
    <w:rsid w:val="00254719"/>
    <w:rsid w:val="0027016E"/>
    <w:rsid w:val="00292A2D"/>
    <w:rsid w:val="002A789E"/>
    <w:rsid w:val="002B2440"/>
    <w:rsid w:val="002B5FF1"/>
    <w:rsid w:val="002D75FA"/>
    <w:rsid w:val="00315900"/>
    <w:rsid w:val="00320053"/>
    <w:rsid w:val="00320416"/>
    <w:rsid w:val="00335E41"/>
    <w:rsid w:val="00354758"/>
    <w:rsid w:val="0036278D"/>
    <w:rsid w:val="00364D67"/>
    <w:rsid w:val="00384AF6"/>
    <w:rsid w:val="003851D9"/>
    <w:rsid w:val="003869BF"/>
    <w:rsid w:val="003B2D4D"/>
    <w:rsid w:val="003B7660"/>
    <w:rsid w:val="003D777C"/>
    <w:rsid w:val="003E26B8"/>
    <w:rsid w:val="0041014B"/>
    <w:rsid w:val="00417E7C"/>
    <w:rsid w:val="0042436A"/>
    <w:rsid w:val="00431154"/>
    <w:rsid w:val="004414DA"/>
    <w:rsid w:val="0046135E"/>
    <w:rsid w:val="0046250C"/>
    <w:rsid w:val="004735A2"/>
    <w:rsid w:val="00475FE6"/>
    <w:rsid w:val="004C76A6"/>
    <w:rsid w:val="004E1B94"/>
    <w:rsid w:val="0050463C"/>
    <w:rsid w:val="005327CF"/>
    <w:rsid w:val="005361E0"/>
    <w:rsid w:val="00545BE5"/>
    <w:rsid w:val="0055675B"/>
    <w:rsid w:val="005A780E"/>
    <w:rsid w:val="005B7F74"/>
    <w:rsid w:val="005D6AF8"/>
    <w:rsid w:val="005D6C68"/>
    <w:rsid w:val="005E2B52"/>
    <w:rsid w:val="005E4581"/>
    <w:rsid w:val="005F6931"/>
    <w:rsid w:val="006310E2"/>
    <w:rsid w:val="006407B6"/>
    <w:rsid w:val="006B090A"/>
    <w:rsid w:val="006C29E6"/>
    <w:rsid w:val="006D154C"/>
    <w:rsid w:val="006E57F6"/>
    <w:rsid w:val="007379DA"/>
    <w:rsid w:val="00740170"/>
    <w:rsid w:val="007C0D6F"/>
    <w:rsid w:val="007D10B4"/>
    <w:rsid w:val="007D5CFD"/>
    <w:rsid w:val="007E7B61"/>
    <w:rsid w:val="007F2428"/>
    <w:rsid w:val="00804D08"/>
    <w:rsid w:val="008074EA"/>
    <w:rsid w:val="00811118"/>
    <w:rsid w:val="008257F8"/>
    <w:rsid w:val="00846D3C"/>
    <w:rsid w:val="008471EC"/>
    <w:rsid w:val="00882E84"/>
    <w:rsid w:val="0089339A"/>
    <w:rsid w:val="00893A0B"/>
    <w:rsid w:val="00911539"/>
    <w:rsid w:val="0093575B"/>
    <w:rsid w:val="00943382"/>
    <w:rsid w:val="00954579"/>
    <w:rsid w:val="009839EB"/>
    <w:rsid w:val="009855E7"/>
    <w:rsid w:val="0098581D"/>
    <w:rsid w:val="0099406A"/>
    <w:rsid w:val="00997521"/>
    <w:rsid w:val="009B2AAB"/>
    <w:rsid w:val="009D6934"/>
    <w:rsid w:val="009E436E"/>
    <w:rsid w:val="00A04400"/>
    <w:rsid w:val="00A27B1C"/>
    <w:rsid w:val="00A45446"/>
    <w:rsid w:val="00A57F81"/>
    <w:rsid w:val="00A71BC2"/>
    <w:rsid w:val="00A939A3"/>
    <w:rsid w:val="00AC5C93"/>
    <w:rsid w:val="00AD3F23"/>
    <w:rsid w:val="00AE4149"/>
    <w:rsid w:val="00B11DA3"/>
    <w:rsid w:val="00B83846"/>
    <w:rsid w:val="00B97771"/>
    <w:rsid w:val="00BA571F"/>
    <w:rsid w:val="00BE2808"/>
    <w:rsid w:val="00BF7248"/>
    <w:rsid w:val="00C02BFF"/>
    <w:rsid w:val="00C165C0"/>
    <w:rsid w:val="00C21CE2"/>
    <w:rsid w:val="00C4769D"/>
    <w:rsid w:val="00C507FE"/>
    <w:rsid w:val="00C8217F"/>
    <w:rsid w:val="00C9516B"/>
    <w:rsid w:val="00CB7151"/>
    <w:rsid w:val="00CC48EF"/>
    <w:rsid w:val="00CD7DBB"/>
    <w:rsid w:val="00CE6594"/>
    <w:rsid w:val="00D22F41"/>
    <w:rsid w:val="00DA0C58"/>
    <w:rsid w:val="00DC0EF9"/>
    <w:rsid w:val="00DC148A"/>
    <w:rsid w:val="00DC4E0E"/>
    <w:rsid w:val="00DE62CA"/>
    <w:rsid w:val="00E026B7"/>
    <w:rsid w:val="00E22F69"/>
    <w:rsid w:val="00E23E5A"/>
    <w:rsid w:val="00E322E4"/>
    <w:rsid w:val="00E5014C"/>
    <w:rsid w:val="00E50693"/>
    <w:rsid w:val="00E64E7A"/>
    <w:rsid w:val="00E66AE8"/>
    <w:rsid w:val="00E71AFB"/>
    <w:rsid w:val="00E7663D"/>
    <w:rsid w:val="00E83D12"/>
    <w:rsid w:val="00E871D4"/>
    <w:rsid w:val="00E96B00"/>
    <w:rsid w:val="00E96D58"/>
    <w:rsid w:val="00F13F9E"/>
    <w:rsid w:val="00F56BB4"/>
    <w:rsid w:val="00F6098B"/>
    <w:rsid w:val="00F851DD"/>
    <w:rsid w:val="00FC1D1A"/>
    <w:rsid w:val="00FC58DF"/>
    <w:rsid w:val="00FC5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A463DA"/>
  <w15:chartTrackingRefBased/>
  <w15:docId w15:val="{13421EBB-9547-4C4F-B6F7-0FAC83DE2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23E5A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2436A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436A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2436A"/>
    <w:rPr>
      <w:rFonts w:eastAsiaTheme="minorEastAsia"/>
      <w:color w:val="5A5A5A" w:themeColor="text1" w:themeTint="A5"/>
      <w:spacing w:val="15"/>
      <w:sz w:val="22"/>
      <w:szCs w:val="22"/>
    </w:rPr>
  </w:style>
  <w:style w:type="table" w:styleId="TableGrid">
    <w:name w:val="Table Grid"/>
    <w:basedOn w:val="TableNormal"/>
    <w:uiPriority w:val="39"/>
    <w:rsid w:val="004101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23E5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F6098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3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7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2</Words>
  <Characters>383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i Coon</dc:creator>
  <cp:keywords/>
  <dc:description/>
  <cp:lastModifiedBy>Kerri Coon</cp:lastModifiedBy>
  <cp:revision>3</cp:revision>
  <dcterms:created xsi:type="dcterms:W3CDTF">2023-01-06T19:23:00Z</dcterms:created>
  <dcterms:modified xsi:type="dcterms:W3CDTF">2023-01-06T19:24:00Z</dcterms:modified>
</cp:coreProperties>
</file>